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1F6" w:rsidRPr="007A22C1" w:rsidRDefault="005603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2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: </w:t>
      </w:r>
      <w:r w:rsidR="009E7079" w:rsidRPr="007A22C1">
        <w:rPr>
          <w:rFonts w:ascii="Times New Roman" w:hAnsi="Times New Roman" w:cs="Times New Roman"/>
          <w:b/>
          <w:sz w:val="24"/>
          <w:szCs w:val="24"/>
          <w:lang w:val="en-US"/>
        </w:rPr>
        <w:t>Irrigation detai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976"/>
        <w:gridCol w:w="2897"/>
      </w:tblGrid>
      <w:tr w:rsidR="009E7079" w:rsidRPr="007443E2" w:rsidTr="00871DF2">
        <w:trPr>
          <w:trHeight w:val="283"/>
        </w:trPr>
        <w:tc>
          <w:tcPr>
            <w:tcW w:w="3369" w:type="dxa"/>
          </w:tcPr>
          <w:p w:rsidR="009E7079" w:rsidRPr="007443E2" w:rsidRDefault="009E70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443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2976" w:type="dxa"/>
          </w:tcPr>
          <w:p w:rsidR="009E7079" w:rsidRPr="007443E2" w:rsidRDefault="00151D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rigation amount (2021</w:t>
            </w:r>
            <w:r w:rsidR="009E7079" w:rsidRPr="007443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97" w:type="dxa"/>
          </w:tcPr>
          <w:p w:rsidR="009E7079" w:rsidRPr="007443E2" w:rsidRDefault="00151D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rrigation amount (2022</w:t>
            </w:r>
            <w:r w:rsidR="009E7079" w:rsidRPr="007443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E7079" w:rsidRPr="009E7079" w:rsidTr="00871DF2">
        <w:trPr>
          <w:trHeight w:val="567"/>
        </w:trPr>
        <w:tc>
          <w:tcPr>
            <w:tcW w:w="3369" w:type="dxa"/>
          </w:tcPr>
          <w:p w:rsidR="009E7079" w:rsidRPr="009E7079" w:rsidRDefault="009E7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707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9E7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recommended irrigation scheduling</w:t>
            </w:r>
          </w:p>
        </w:tc>
        <w:tc>
          <w:tcPr>
            <w:tcW w:w="2976" w:type="dxa"/>
          </w:tcPr>
          <w:p w:rsidR="009E7079" w:rsidRPr="009E7079" w:rsidRDefault="007443E2" w:rsidP="00744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0</w:t>
            </w:r>
            <w:r w:rsidR="0015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897" w:type="dxa"/>
          </w:tcPr>
          <w:p w:rsidR="009E7079" w:rsidRPr="009E7079" w:rsidRDefault="007443E2" w:rsidP="00744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  <w:r w:rsidR="0015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</w:tr>
      <w:tr w:rsidR="009E7079" w:rsidRPr="009E7079" w:rsidTr="00871DF2">
        <w:trPr>
          <w:trHeight w:val="283"/>
        </w:trPr>
        <w:tc>
          <w:tcPr>
            <w:tcW w:w="3369" w:type="dxa"/>
          </w:tcPr>
          <w:p w:rsidR="009E7079" w:rsidRPr="009E7079" w:rsidRDefault="009E7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707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9E7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at field capacity</w:t>
            </w:r>
          </w:p>
        </w:tc>
        <w:tc>
          <w:tcPr>
            <w:tcW w:w="2976" w:type="dxa"/>
          </w:tcPr>
          <w:p w:rsidR="009E7079" w:rsidRPr="009E7079" w:rsidRDefault="007443E2" w:rsidP="00744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</w:t>
            </w:r>
            <w:r w:rsidR="0015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897" w:type="dxa"/>
          </w:tcPr>
          <w:p w:rsidR="009E7079" w:rsidRPr="009E7079" w:rsidRDefault="007443E2" w:rsidP="00744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</w:t>
            </w:r>
            <w:r w:rsidR="0015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</w:tr>
      <w:tr w:rsidR="009E7079" w:rsidRPr="009E7079" w:rsidTr="00871DF2">
        <w:trPr>
          <w:trHeight w:val="555"/>
        </w:trPr>
        <w:tc>
          <w:tcPr>
            <w:tcW w:w="3369" w:type="dxa"/>
          </w:tcPr>
          <w:p w:rsidR="009E7079" w:rsidRPr="009E7079" w:rsidRDefault="009E7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707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9E7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10 % depletion from field capacity</w:t>
            </w:r>
          </w:p>
        </w:tc>
        <w:tc>
          <w:tcPr>
            <w:tcW w:w="2976" w:type="dxa"/>
          </w:tcPr>
          <w:p w:rsidR="009E7079" w:rsidRPr="009E7079" w:rsidRDefault="007443E2" w:rsidP="00744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</w:t>
            </w:r>
            <w:r w:rsidR="0015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897" w:type="dxa"/>
          </w:tcPr>
          <w:p w:rsidR="009E7079" w:rsidRPr="009E7079" w:rsidRDefault="007443E2" w:rsidP="00744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</w:t>
            </w:r>
            <w:r w:rsidR="0015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</w:tr>
      <w:tr w:rsidR="009E7079" w:rsidRPr="009E7079" w:rsidTr="00871DF2">
        <w:trPr>
          <w:trHeight w:val="579"/>
        </w:trPr>
        <w:tc>
          <w:tcPr>
            <w:tcW w:w="3369" w:type="dxa"/>
          </w:tcPr>
          <w:p w:rsidR="009E7079" w:rsidRPr="009E7079" w:rsidRDefault="009E70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707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E7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20 % depletion from field capacity</w:t>
            </w:r>
          </w:p>
        </w:tc>
        <w:tc>
          <w:tcPr>
            <w:tcW w:w="2976" w:type="dxa"/>
          </w:tcPr>
          <w:p w:rsidR="009E7079" w:rsidRPr="009E7079" w:rsidRDefault="007443E2" w:rsidP="00744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  <w:r w:rsidR="0015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  <w:tc>
          <w:tcPr>
            <w:tcW w:w="2897" w:type="dxa"/>
          </w:tcPr>
          <w:p w:rsidR="009E7079" w:rsidRPr="009E7079" w:rsidRDefault="007443E2" w:rsidP="007443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  <w:r w:rsidR="00151D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</w:p>
        </w:tc>
      </w:tr>
    </w:tbl>
    <w:p w:rsidR="009E7079" w:rsidRDefault="009E70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35875" w:rsidRPr="009E7079" w:rsidRDefault="0073587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35875" w:rsidRPr="009E7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68E"/>
    <w:rsid w:val="00151DA1"/>
    <w:rsid w:val="00560324"/>
    <w:rsid w:val="00735875"/>
    <w:rsid w:val="007443E2"/>
    <w:rsid w:val="007751F4"/>
    <w:rsid w:val="007A22C1"/>
    <w:rsid w:val="008641F6"/>
    <w:rsid w:val="00871DF2"/>
    <w:rsid w:val="009E7079"/>
    <w:rsid w:val="00AB4602"/>
    <w:rsid w:val="00B4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0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0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-soft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5-01-09T13:18:00Z</dcterms:created>
  <dcterms:modified xsi:type="dcterms:W3CDTF">2025-01-09T13:44:00Z</dcterms:modified>
</cp:coreProperties>
</file>